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C4386" w14:textId="6424894C" w:rsidR="003D59B7" w:rsidRPr="00B27B68" w:rsidRDefault="003D59B7" w:rsidP="00B27B6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27B68">
        <w:rPr>
          <w:rFonts w:ascii="Times New Roman" w:hAnsi="Times New Roman" w:cs="Times New Roman"/>
          <w:b/>
          <w:bCs/>
          <w:sz w:val="24"/>
          <w:szCs w:val="24"/>
        </w:rPr>
        <w:t>Supplementary Table 3. Contributions of different risk factors to esophageal cancer deaths globally and in five sociodemographic index (SDI) quintiles in 2019.</w:t>
      </w:r>
    </w:p>
    <w:p w14:paraId="4ED2862F" w14:textId="758772E6" w:rsidR="006064BA" w:rsidRPr="00B27B68" w:rsidRDefault="006064BA" w:rsidP="00B27B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10349" w:type="dxa"/>
        <w:tblInd w:w="-9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8"/>
        <w:gridCol w:w="1737"/>
        <w:gridCol w:w="1737"/>
        <w:gridCol w:w="1756"/>
        <w:gridCol w:w="2268"/>
        <w:gridCol w:w="1843"/>
      </w:tblGrid>
      <w:tr w:rsidR="003D59B7" w:rsidRPr="00B27B68" w14:paraId="1BF3B766" w14:textId="77777777" w:rsidTr="003D59B7"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59DCD515" w14:textId="77777777" w:rsidR="00AF18C4" w:rsidRPr="00B27B68" w:rsidRDefault="00AF18C4" w:rsidP="00B27B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07E77EAB" w14:textId="77777777" w:rsidR="00AF18C4" w:rsidRPr="00B27B68" w:rsidRDefault="00AF18C4" w:rsidP="00B27B6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7B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ing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56F31925" w14:textId="77777777" w:rsidR="00AF18C4" w:rsidRPr="00B27B68" w:rsidRDefault="00AF18C4" w:rsidP="00B27B6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7B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cohol use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47189508" w14:textId="77777777" w:rsidR="00AF18C4" w:rsidRPr="00B27B68" w:rsidRDefault="00AF18C4" w:rsidP="00B27B6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7B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 body mass index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51A1FA9" w14:textId="77777777" w:rsidR="00AF18C4" w:rsidRPr="00B27B68" w:rsidRDefault="00AF18C4" w:rsidP="00B27B6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7B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et low in fruit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63D6260" w14:textId="77777777" w:rsidR="00AF18C4" w:rsidRPr="00B27B68" w:rsidRDefault="00AF18C4" w:rsidP="00B27B6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7B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et low in vegetables</w:t>
            </w:r>
          </w:p>
        </w:tc>
      </w:tr>
      <w:tr w:rsidR="003D59B7" w:rsidRPr="00B27B68" w14:paraId="05BBC0EF" w14:textId="77777777" w:rsidTr="003D59B7">
        <w:tc>
          <w:tcPr>
            <w:tcW w:w="1008" w:type="dxa"/>
            <w:tcBorders>
              <w:top w:val="single" w:sz="4" w:space="0" w:color="auto"/>
            </w:tcBorders>
          </w:tcPr>
          <w:p w14:paraId="6FCF7235" w14:textId="77777777" w:rsidR="00386240" w:rsidRPr="00B27B68" w:rsidRDefault="00386240" w:rsidP="00B27B6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7B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obal</w:t>
            </w:r>
          </w:p>
        </w:tc>
        <w:tc>
          <w:tcPr>
            <w:tcW w:w="1737" w:type="dxa"/>
            <w:tcBorders>
              <w:top w:val="single" w:sz="4" w:space="0" w:color="auto"/>
            </w:tcBorders>
          </w:tcPr>
          <w:p w14:paraId="045D5744" w14:textId="37DF0F51" w:rsidR="00386240" w:rsidRPr="00B27B68" w:rsidRDefault="00386240" w:rsidP="00B27B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40.6</w:t>
            </w:r>
            <w:proofErr w:type="gramStart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%(</w:t>
            </w:r>
            <w:proofErr w:type="gramEnd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36.8%-44.3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37" w:type="dxa"/>
            <w:tcBorders>
              <w:top w:val="single" w:sz="4" w:space="0" w:color="auto"/>
            </w:tcBorders>
          </w:tcPr>
          <w:p w14:paraId="0BE9707F" w14:textId="6487CC84" w:rsidR="00386240" w:rsidRPr="00B27B68" w:rsidRDefault="00386240" w:rsidP="00B27B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  <w:proofErr w:type="gramStart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%(</w:t>
            </w:r>
            <w:proofErr w:type="gramEnd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17.2%-27.9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6" w:type="dxa"/>
            <w:tcBorders>
              <w:top w:val="single" w:sz="4" w:space="0" w:color="auto"/>
            </w:tcBorders>
          </w:tcPr>
          <w:p w14:paraId="158D72BC" w14:textId="6B5E5B00" w:rsidR="00386240" w:rsidRPr="00B27B68" w:rsidRDefault="0008667B" w:rsidP="00B27B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  <w:proofErr w:type="gramStart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%(</w:t>
            </w:r>
            <w:proofErr w:type="gramEnd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5.7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35.0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E774B6B" w14:textId="15EDB29F" w:rsidR="00386240" w:rsidRPr="00B27B68" w:rsidRDefault="0008667B" w:rsidP="00B27B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  <w:proofErr w:type="gramStart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%(</w:t>
            </w:r>
            <w:proofErr w:type="gramEnd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3.1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22.2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1953FC1" w14:textId="64EB88C7" w:rsidR="00386240" w:rsidRPr="00B27B68" w:rsidRDefault="0008667B" w:rsidP="00B27B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proofErr w:type="gramStart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0.5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6.9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D59B7" w:rsidRPr="00B27B68" w14:paraId="18253CF9" w14:textId="77777777" w:rsidTr="003D59B7">
        <w:tc>
          <w:tcPr>
            <w:tcW w:w="1008" w:type="dxa"/>
          </w:tcPr>
          <w:p w14:paraId="0EE54102" w14:textId="77777777" w:rsidR="00386240" w:rsidRPr="00B27B68" w:rsidRDefault="00386240" w:rsidP="00B27B6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7B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 SDI</w:t>
            </w:r>
          </w:p>
        </w:tc>
        <w:tc>
          <w:tcPr>
            <w:tcW w:w="1737" w:type="dxa"/>
          </w:tcPr>
          <w:p w14:paraId="0BFB9557" w14:textId="2760D60A" w:rsidR="00386240" w:rsidRPr="00B27B68" w:rsidRDefault="00386240" w:rsidP="00B27B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42.7</w:t>
            </w:r>
            <w:proofErr w:type="gramStart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%(</w:t>
            </w:r>
            <w:proofErr w:type="gramEnd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38.4%-47.1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37" w:type="dxa"/>
          </w:tcPr>
          <w:p w14:paraId="4D9CD324" w14:textId="48BDBE8B" w:rsidR="00386240" w:rsidRPr="00B27B68" w:rsidRDefault="00386240" w:rsidP="00B27B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  <w:proofErr w:type="gramStart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%(</w:t>
            </w:r>
            <w:proofErr w:type="gramEnd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24.2%-38.4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6" w:type="dxa"/>
          </w:tcPr>
          <w:p w14:paraId="145CF02F" w14:textId="1DD6029E" w:rsidR="00386240" w:rsidRPr="00B27B68" w:rsidRDefault="0008667B" w:rsidP="00B27B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26.2</w:t>
            </w:r>
            <w:proofErr w:type="gramStart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%(</w:t>
            </w:r>
            <w:proofErr w:type="gramEnd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8.6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45.8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4C770853" w14:textId="645D3A25" w:rsidR="00386240" w:rsidRPr="00B27B68" w:rsidRDefault="0008667B" w:rsidP="00B27B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  <w:proofErr w:type="gramStart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%(</w:t>
            </w:r>
            <w:proofErr w:type="gramEnd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1.8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22.0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0D873C69" w14:textId="6CC87076" w:rsidR="00386240" w:rsidRPr="00B27B68" w:rsidRDefault="0008667B" w:rsidP="00B27B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proofErr w:type="gramStart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0.3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10.2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D59B7" w:rsidRPr="00B27B68" w14:paraId="5FFE4B10" w14:textId="77777777" w:rsidTr="003D59B7">
        <w:tc>
          <w:tcPr>
            <w:tcW w:w="1008" w:type="dxa"/>
          </w:tcPr>
          <w:p w14:paraId="67A0D21B" w14:textId="77777777" w:rsidR="00386240" w:rsidRPr="00B27B68" w:rsidRDefault="00386240" w:rsidP="00B27B6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7B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-middle SDI</w:t>
            </w:r>
          </w:p>
        </w:tc>
        <w:tc>
          <w:tcPr>
            <w:tcW w:w="1737" w:type="dxa"/>
          </w:tcPr>
          <w:p w14:paraId="1FA931BF" w14:textId="48FFF96D" w:rsidR="00386240" w:rsidRPr="00B27B68" w:rsidRDefault="00386240" w:rsidP="00B27B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45.8</w:t>
            </w:r>
            <w:proofErr w:type="gramStart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%(</w:t>
            </w:r>
            <w:proofErr w:type="gramEnd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41.5%-50.4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37" w:type="dxa"/>
          </w:tcPr>
          <w:p w14:paraId="38E6415B" w14:textId="3243A520" w:rsidR="00386240" w:rsidRPr="00B27B68" w:rsidRDefault="00386240" w:rsidP="00B27B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  <w:proofErr w:type="gramStart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%(</w:t>
            </w:r>
            <w:proofErr w:type="gramEnd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19.8%-31.9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6" w:type="dxa"/>
          </w:tcPr>
          <w:p w14:paraId="74661925" w14:textId="362F255D" w:rsidR="00386240" w:rsidRPr="00B27B68" w:rsidRDefault="0008667B" w:rsidP="00B27B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  <w:proofErr w:type="gramStart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%(</w:t>
            </w:r>
            <w:proofErr w:type="gramEnd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5.6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35.9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0BDF9F86" w14:textId="0B80E186" w:rsidR="00386240" w:rsidRPr="00B27B68" w:rsidRDefault="0008667B" w:rsidP="00B27B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  <w:proofErr w:type="gramStart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1.7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19.0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1CF78D8E" w14:textId="766A50DA" w:rsidR="00386240" w:rsidRPr="00B27B68" w:rsidRDefault="0008667B" w:rsidP="00B27B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proofErr w:type="gramStart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0.3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3.3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D59B7" w:rsidRPr="00B27B68" w14:paraId="243495E5" w14:textId="77777777" w:rsidTr="003D59B7">
        <w:tc>
          <w:tcPr>
            <w:tcW w:w="1008" w:type="dxa"/>
          </w:tcPr>
          <w:p w14:paraId="399293C8" w14:textId="77777777" w:rsidR="00386240" w:rsidRPr="00B27B68" w:rsidRDefault="00386240" w:rsidP="00B27B6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7B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ddle SDI</w:t>
            </w:r>
          </w:p>
        </w:tc>
        <w:tc>
          <w:tcPr>
            <w:tcW w:w="1737" w:type="dxa"/>
          </w:tcPr>
          <w:p w14:paraId="473C39DF" w14:textId="1F10A27E" w:rsidR="00386240" w:rsidRPr="00B27B68" w:rsidRDefault="00386240" w:rsidP="00B27B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41.8</w:t>
            </w:r>
            <w:proofErr w:type="gramStart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%(</w:t>
            </w:r>
            <w:proofErr w:type="gramEnd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37.8%-46.0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37" w:type="dxa"/>
          </w:tcPr>
          <w:p w14:paraId="6C84EE29" w14:textId="6822932A" w:rsidR="00386240" w:rsidRPr="00B27B68" w:rsidRDefault="00386240" w:rsidP="00B27B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  <w:proofErr w:type="gramStart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%(</w:t>
            </w:r>
            <w:proofErr w:type="gramEnd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15.7%-25.6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6" w:type="dxa"/>
          </w:tcPr>
          <w:p w14:paraId="42B1860B" w14:textId="49B942F1" w:rsidR="00386240" w:rsidRPr="00B27B68" w:rsidRDefault="0008667B" w:rsidP="00B27B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  <w:proofErr w:type="gramStart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%(</w:t>
            </w:r>
            <w:proofErr w:type="gramEnd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4.8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31.8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2F70243F" w14:textId="10E933ED" w:rsidR="00386240" w:rsidRPr="00B27B68" w:rsidRDefault="0008667B" w:rsidP="00B27B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  <w:proofErr w:type="gramStart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2.4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21.7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7C2B4CF7" w14:textId="694D61D6" w:rsidR="00386240" w:rsidRPr="00B27B68" w:rsidRDefault="0008667B" w:rsidP="00B27B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proofErr w:type="gramStart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0.3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4.1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D59B7" w:rsidRPr="00B27B68" w14:paraId="7EFC4977" w14:textId="77777777" w:rsidTr="003D59B7">
        <w:tc>
          <w:tcPr>
            <w:tcW w:w="1008" w:type="dxa"/>
          </w:tcPr>
          <w:p w14:paraId="106736E7" w14:textId="77777777" w:rsidR="00386240" w:rsidRPr="00B27B68" w:rsidRDefault="00386240" w:rsidP="00B27B6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7B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-middle SDI</w:t>
            </w:r>
          </w:p>
        </w:tc>
        <w:tc>
          <w:tcPr>
            <w:tcW w:w="1737" w:type="dxa"/>
          </w:tcPr>
          <w:p w14:paraId="62B2050C" w14:textId="5C3671B8" w:rsidR="00386240" w:rsidRPr="00B27B68" w:rsidRDefault="00386240" w:rsidP="00B27B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  <w:proofErr w:type="gramStart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%(</w:t>
            </w:r>
            <w:proofErr w:type="gramEnd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27.0%-35.3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37" w:type="dxa"/>
          </w:tcPr>
          <w:p w14:paraId="627881FC" w14:textId="1174AA99" w:rsidR="00386240" w:rsidRPr="00B27B68" w:rsidRDefault="00386240" w:rsidP="00B27B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  <w:proofErr w:type="gramStart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%(</w:t>
            </w:r>
            <w:proofErr w:type="gramEnd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9.7%-16.8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6" w:type="dxa"/>
          </w:tcPr>
          <w:p w14:paraId="441F9E94" w14:textId="6349EF71" w:rsidR="00386240" w:rsidRPr="00B27B68" w:rsidRDefault="0008667B" w:rsidP="00B27B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  <w:proofErr w:type="gramStart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%(</w:t>
            </w:r>
            <w:proofErr w:type="gramEnd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4.7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29.1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0C135B2D" w14:textId="5D623B0C" w:rsidR="00386240" w:rsidRPr="00B27B68" w:rsidRDefault="0008667B" w:rsidP="00B27B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  <w:proofErr w:type="gramStart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8.1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9.7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5D9D84CB" w14:textId="37964BBA" w:rsidR="00386240" w:rsidRPr="00B27B68" w:rsidRDefault="0008667B" w:rsidP="00B27B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  <w:proofErr w:type="gramStart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1.0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14.3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D59B7" w:rsidRPr="00B27B68" w14:paraId="2BC68AA1" w14:textId="77777777" w:rsidTr="003D59B7">
        <w:tc>
          <w:tcPr>
            <w:tcW w:w="1008" w:type="dxa"/>
          </w:tcPr>
          <w:p w14:paraId="2F9B65C0" w14:textId="77777777" w:rsidR="00386240" w:rsidRPr="00B27B68" w:rsidRDefault="00386240" w:rsidP="00B27B6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7B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 SDI</w:t>
            </w:r>
          </w:p>
        </w:tc>
        <w:tc>
          <w:tcPr>
            <w:tcW w:w="1737" w:type="dxa"/>
          </w:tcPr>
          <w:p w14:paraId="779B329D" w14:textId="2FB597A8" w:rsidR="00386240" w:rsidRPr="00B27B68" w:rsidRDefault="00386240" w:rsidP="00B27B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  <w:proofErr w:type="gramStart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%(</w:t>
            </w:r>
            <w:proofErr w:type="gramEnd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16.8%-24.8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37" w:type="dxa"/>
          </w:tcPr>
          <w:p w14:paraId="17F1B643" w14:textId="43C1581E" w:rsidR="00386240" w:rsidRPr="00B27B68" w:rsidRDefault="00386240" w:rsidP="00B27B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  <w:proofErr w:type="gramStart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%(</w:t>
            </w:r>
            <w:proofErr w:type="gramEnd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9.1%-16.7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6" w:type="dxa"/>
          </w:tcPr>
          <w:p w14:paraId="2EE9DA52" w14:textId="26739E5D" w:rsidR="00386240" w:rsidRPr="00B27B68" w:rsidRDefault="0008667B" w:rsidP="00B27B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  <w:proofErr w:type="gramStart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%(</w:t>
            </w:r>
            <w:proofErr w:type="gramEnd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4.1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27.3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5C69352F" w14:textId="6140D451" w:rsidR="00386240" w:rsidRPr="00B27B68" w:rsidRDefault="0008667B" w:rsidP="00B27B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  <w:proofErr w:type="gramStart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6.2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27.3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4B2A2B28" w14:textId="5535B0F6" w:rsidR="00386240" w:rsidRPr="00B27B68" w:rsidRDefault="0008667B" w:rsidP="00B27B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  <w:proofErr w:type="gramStart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1.8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27B68">
              <w:rPr>
                <w:rFonts w:ascii="Times New Roman" w:hAnsi="Times New Roman" w:cs="Times New Roman"/>
                <w:sz w:val="24"/>
                <w:szCs w:val="24"/>
              </w:rPr>
              <w:t>19.2%</w:t>
            </w:r>
            <w:r w:rsidR="003D59B7" w:rsidRPr="00B27B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684FD64A" w14:textId="77777777" w:rsidR="00AF18C4" w:rsidRPr="00B27B68" w:rsidRDefault="00AF18C4" w:rsidP="00B27B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F18C4" w:rsidRPr="00B27B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8C4"/>
    <w:rsid w:val="0008667B"/>
    <w:rsid w:val="00386240"/>
    <w:rsid w:val="003D59B7"/>
    <w:rsid w:val="006064BA"/>
    <w:rsid w:val="00AF18C4"/>
    <w:rsid w:val="00B27B68"/>
    <w:rsid w:val="00B40BA5"/>
    <w:rsid w:val="00E44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94C09"/>
  <w15:chartTrackingRefBased/>
  <w15:docId w15:val="{831B9B51-4E05-4E43-BC32-6A3C2D394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F18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651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6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4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6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2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shangbo</dc:creator>
  <cp:keywords/>
  <dc:description/>
  <cp:lastModifiedBy>xu shangbo</cp:lastModifiedBy>
  <cp:revision>2</cp:revision>
  <dcterms:created xsi:type="dcterms:W3CDTF">2022-01-08T07:28:00Z</dcterms:created>
  <dcterms:modified xsi:type="dcterms:W3CDTF">2022-07-01T14:18:00Z</dcterms:modified>
</cp:coreProperties>
</file>